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905" w:type="dxa"/>
        <w:jc w:val="center"/>
        <w:tblLook w:val="04A0" w:firstRow="1" w:lastRow="0" w:firstColumn="1" w:lastColumn="0" w:noHBand="0" w:noVBand="1"/>
      </w:tblPr>
      <w:tblGrid>
        <w:gridCol w:w="1843"/>
        <w:gridCol w:w="1701"/>
        <w:gridCol w:w="903"/>
        <w:gridCol w:w="1855"/>
        <w:gridCol w:w="903"/>
        <w:gridCol w:w="1714"/>
        <w:gridCol w:w="903"/>
        <w:gridCol w:w="2253"/>
        <w:gridCol w:w="903"/>
        <w:gridCol w:w="2024"/>
        <w:gridCol w:w="903"/>
      </w:tblGrid>
      <w:tr w:rsidR="00336D28" w:rsidRPr="00336D28" w14:paraId="6E9DD1EF" w14:textId="77777777" w:rsidTr="00077EB5">
        <w:trPr>
          <w:trHeight w:val="300"/>
          <w:jc w:val="center"/>
        </w:trPr>
        <w:tc>
          <w:tcPr>
            <w:tcW w:w="159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84FE" w14:textId="5F783CEB" w:rsidR="00336D28" w:rsidRPr="004E1744" w:rsidRDefault="00104C26" w:rsidP="00336D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T</w:t>
            </w:r>
            <w:r w:rsidR="00336D28" w:rsidRPr="004E174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 xml:space="preserve">able S2 </w:t>
            </w:r>
            <w:r w:rsidRPr="004E174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 xml:space="preserve">Distribution of </w:t>
            </w: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log-transformed</w:t>
            </w:r>
            <w:r w:rsidRPr="004E174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 xml:space="preserve"> blood metals in US adolescents</w:t>
            </w:r>
            <w:r w:rsidR="00AF6AD6" w:rsidRPr="004E174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 xml:space="preserve"> (</w:t>
            </w:r>
            <w:r w:rsidR="00AF6AD6" w:rsidRPr="004E1744"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μ</w:t>
            </w:r>
            <w:r w:rsidR="00AF6AD6" w:rsidRPr="004E174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g/dL; GM, 95%CI)</w:t>
            </w:r>
          </w:p>
        </w:tc>
      </w:tr>
      <w:tr w:rsidR="00336D28" w:rsidRPr="00336D28" w14:paraId="48ACD916" w14:textId="77777777" w:rsidTr="00077EB5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BB539" w14:textId="77777777" w:rsidR="00336D28" w:rsidRPr="00336D28" w:rsidRDefault="00336D28" w:rsidP="00336D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2374" w14:textId="18AB481D" w:rsidR="00336D28" w:rsidRPr="004E1744" w:rsidRDefault="004E1744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336D28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lood </w:t>
            </w:r>
            <w:proofErr w:type="gramStart"/>
            <w:r w:rsidR="00336D28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lead</w:t>
            </w:r>
            <w:proofErr w:type="gramEnd"/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C126" w14:textId="77777777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EDB" w14:textId="05170CD5" w:rsidR="00336D28" w:rsidRPr="004E1744" w:rsidRDefault="004E1744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336D28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lood cadmium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91A8" w14:textId="77777777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BBAA" w14:textId="7CE4C2D9" w:rsidR="00336D28" w:rsidRPr="004E1744" w:rsidRDefault="00CB1D4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otal</w:t>
            </w:r>
            <w:r w:rsidR="00336D28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mercur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363D" w14:textId="77777777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6E98" w14:textId="487FD88A" w:rsidR="00336D28" w:rsidRPr="004E1744" w:rsidRDefault="004E1744" w:rsidP="00B71B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336D28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lood </w:t>
            </w:r>
            <w:r w:rsidR="00B71BD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="00336D28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elenium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8C0B" w14:textId="77777777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F21" w14:textId="4809CBEE" w:rsidR="00336D28" w:rsidRPr="004E1744" w:rsidRDefault="004E1744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336D28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lood manganes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6CB9" w14:textId="77777777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36D28" w:rsidRPr="00336D28" w14:paraId="792DD5B1" w14:textId="77777777" w:rsidTr="00077EB5">
        <w:trPr>
          <w:trHeight w:val="300"/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0FFC7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4683" w14:textId="36B7E7A4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0BE6" w14:textId="50A4C0F9" w:rsidR="00336D28" w:rsidRPr="004E1744" w:rsidRDefault="0006185C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43724" w14:textId="483E4217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44FF2" w14:textId="2123FD3B" w:rsidR="00336D28" w:rsidRPr="004E1744" w:rsidRDefault="0006185C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D81A" w14:textId="177A3916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011C" w14:textId="03E1C5C3" w:rsidR="00336D28" w:rsidRPr="004E1744" w:rsidRDefault="0006185C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7AB1" w14:textId="46ECB478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8CB3F" w14:textId="67416768" w:rsidR="00336D28" w:rsidRPr="004E1744" w:rsidRDefault="0006185C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9D56C" w14:textId="77777777" w:rsidR="00336D28" w:rsidRPr="004E1744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ug/dL (95%CI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D9083" w14:textId="657F6795" w:rsidR="00336D28" w:rsidRPr="004E1744" w:rsidRDefault="0006185C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36D28" w:rsidRPr="00336D28" w14:paraId="76C46B8B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AEA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275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F07A" w14:textId="23F01CFA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0D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9A1F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4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42B8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742C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820B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377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8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368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B31" w14:textId="008E7681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336D28" w:rsidRPr="00336D28" w14:paraId="342F8545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9E0B" w14:textId="6F66CC90" w:rsidR="00336D28" w:rsidRPr="00336D28" w:rsidRDefault="004E1744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336D28"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F13A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5 (0.632~0.72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00C2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F48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3 (0.138~0.14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79A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EC7F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8 (0.296~0.40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AC44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0EA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2.763 (178.186~187.45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26B8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486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70 (9.510~10.03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259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215D7620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6E20" w14:textId="28A16DA3" w:rsidR="00336D28" w:rsidRPr="00336D28" w:rsidRDefault="004E1744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="00336D28"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951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1 (0.494~0.59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A0E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4F9A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8 (0.142~0.15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9BB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997C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2 (0.308~0.42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0F1F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19BE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2.246 (177.048~187.59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3CB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573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696 (10.296~11.11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016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309CECC1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09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DE7E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63DC" w14:textId="467FBACD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2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1D3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82DE" w14:textId="2D894181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31D3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7D0" w14:textId="55D7BCE4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8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070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F56A" w14:textId="46D2820D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BD5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101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71</w:t>
            </w:r>
          </w:p>
        </w:tc>
      </w:tr>
      <w:tr w:rsidR="00336D28" w:rsidRPr="00336D28" w14:paraId="293FCBA5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7657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~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35C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8 (0.622~0.74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9C6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D5EF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1 (0.124~0.13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2CB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F16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8 (0.285~0.37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12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6F58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.025 (171.983~183.16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C4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BAFF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263 (9.976~10.55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9DA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7E00C464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E8E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≥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73E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8 (0.502~0.59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856D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82D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0 (0.153~0.16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163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515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8 (0.316~0.45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4447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5F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.103 (182.348~194.04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9B2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982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196 (9.853~10.55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E422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26042804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A93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691F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9D82" w14:textId="5D584562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49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5680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30E8" w14:textId="75760BD4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2E45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C74" w14:textId="4653119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19B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DB4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466D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9ABE" w14:textId="785AD780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336D28" w:rsidRPr="00336D28" w14:paraId="5159DEA5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F5C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877D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3 (0.513~0.61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9DDB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D1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2 (0.133~0.15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62A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565D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9 (0.297~0.386</w:t>
            </w:r>
            <w:r w:rsidRPr="00336D2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F724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4.877 (180.043~189.84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F34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98E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198 (10.837~11.57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751E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26BE5CD3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40F8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72E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3 (0.516~0.63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488F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6FB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3 (0.136~0.15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8A3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0AA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8 (0.239~0.39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CA37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6B22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3.755 (176.615~191.18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D85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A3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210 (9.875~10.55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4F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703A9855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C638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3BB2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3 (0.646~0.80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DE2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FE2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1 (0.144~0.15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E4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0FDC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6 (0.362~0.47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28E4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E9F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7.119 (173.810~180.49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A1A8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5FFB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93 (8.310~8.68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F1A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5DA7A759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5FC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Hispanic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76D4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7 (0.627~0.86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51ED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95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3 (0.166~0.20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407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FB2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4 (0.759~1.07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4C0F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9E5C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1.485 (176.752~186.34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1122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36E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534 (11.562~13.60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B80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3E7DE5C5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E8E3" w14:textId="637017E4" w:rsidR="00336D28" w:rsidRPr="00336D28" w:rsidRDefault="004E1744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336D28"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00FD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4 (0.537~0.72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06A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389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7 (0.133~0.16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62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009D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0 (0.358~0.49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BD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8F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.919 (176.208~185.75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001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A42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743 (10.163~11.35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9403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1C36D445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969F" w14:textId="004EB1D3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4CB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B88" w14:textId="2E7A5606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2E5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491F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0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06B9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C698" w14:textId="06570544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9</w:t>
            </w:r>
            <w:r w:rsidR="00803B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7176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734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4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FD6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FECD" w14:textId="77777777" w:rsidR="00336D28" w:rsidRPr="00336D28" w:rsidRDefault="00336D28" w:rsidP="00336D2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75</w:t>
            </w:r>
          </w:p>
        </w:tc>
      </w:tr>
      <w:tr w:rsidR="00336D28" w:rsidRPr="00336D28" w14:paraId="488D8651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0DB7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-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D98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1 (0.672~0.77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0A4B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89F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4 (0.137~0.15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4403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EFEC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2 (0.340~0.42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97D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188F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9.502 (175.246~183.86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1238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DA5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110 (9.766~10.46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2574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3BD7C3E8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AD9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-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48D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4 (0.545~0.64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D83D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733B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7 (0.140~0.15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47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E4EC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9 (0.270~0.35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F21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840C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2.924 (177.885~188.10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777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C887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221 (9.831~10.62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DD40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6D28" w:rsidRPr="00336D28" w14:paraId="06C94458" w14:textId="77777777" w:rsidTr="00077EB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6516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gt;3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D39C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6 (0.484~0.57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E09D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B1D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4 (0.136~0.153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25D0B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838BA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3 (0.286~0.514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0737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CC69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3.516 (176.351~190.971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7C57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BED1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306 (9.790~10.848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32E05" w14:textId="77777777" w:rsidR="00336D28" w:rsidRPr="00336D28" w:rsidRDefault="00336D28" w:rsidP="00336D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7E2DED3" w14:textId="54DFBED8" w:rsidR="00B34E42" w:rsidRPr="00546445" w:rsidRDefault="00943C4E" w:rsidP="00803BE3">
      <w:r w:rsidRPr="002F19D1">
        <w:rPr>
          <w:rFonts w:ascii="Times New Roman" w:hAnsi="Times New Roman" w:cs="Times New Roman"/>
        </w:rPr>
        <w:t>PIR</w:t>
      </w:r>
      <w:r w:rsidRPr="00C64517">
        <w:rPr>
          <w:rFonts w:ascii="Times New Roman" w:hAnsi="Times New Roman" w:cs="Times New Roman"/>
        </w:rPr>
        <w:t>: family income-poverty ratio</w:t>
      </w:r>
      <w:r>
        <w:rPr>
          <w:rFonts w:ascii="Times New Roman" w:hAnsi="Times New Roman" w:cs="Times New Roman"/>
        </w:rPr>
        <w:t>; BMI: body mass index</w:t>
      </w:r>
      <w:r w:rsidR="00803BE3">
        <w:rPr>
          <w:rFonts w:ascii="Times New Roman" w:hAnsi="Times New Roman" w:cs="Times New Roman"/>
        </w:rPr>
        <w:t xml:space="preserve">. </w:t>
      </w:r>
      <w:r w:rsidR="00803BE3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* P&lt;0.05.</w:t>
      </w:r>
    </w:p>
    <w:sectPr w:rsidR="00B34E42" w:rsidRPr="00546445" w:rsidSect="00803BE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6A421" w14:textId="77777777" w:rsidR="008B1E99" w:rsidRDefault="008B1E99" w:rsidP="00F26C22">
      <w:r>
        <w:separator/>
      </w:r>
    </w:p>
  </w:endnote>
  <w:endnote w:type="continuationSeparator" w:id="0">
    <w:p w14:paraId="2670138A" w14:textId="77777777" w:rsidR="008B1E99" w:rsidRDefault="008B1E99" w:rsidP="00F26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7442C" w14:textId="77777777" w:rsidR="008B1E99" w:rsidRDefault="008B1E99" w:rsidP="00F26C22">
      <w:r>
        <w:separator/>
      </w:r>
    </w:p>
  </w:footnote>
  <w:footnote w:type="continuationSeparator" w:id="0">
    <w:p w14:paraId="5AC5938F" w14:textId="77777777" w:rsidR="008B1E99" w:rsidRDefault="008B1E99" w:rsidP="00F26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A7B"/>
    <w:rsid w:val="0006185C"/>
    <w:rsid w:val="00077EB5"/>
    <w:rsid w:val="00104C26"/>
    <w:rsid w:val="002D3E83"/>
    <w:rsid w:val="0032653F"/>
    <w:rsid w:val="00336D28"/>
    <w:rsid w:val="004E1744"/>
    <w:rsid w:val="005179D2"/>
    <w:rsid w:val="00546445"/>
    <w:rsid w:val="005D4E81"/>
    <w:rsid w:val="00774CCD"/>
    <w:rsid w:val="007A585D"/>
    <w:rsid w:val="007B0F39"/>
    <w:rsid w:val="007E088F"/>
    <w:rsid w:val="007E3EAB"/>
    <w:rsid w:val="00803BE3"/>
    <w:rsid w:val="00831541"/>
    <w:rsid w:val="00853A7B"/>
    <w:rsid w:val="00856F14"/>
    <w:rsid w:val="008B1E99"/>
    <w:rsid w:val="00943C4E"/>
    <w:rsid w:val="00A022A7"/>
    <w:rsid w:val="00AF6AD6"/>
    <w:rsid w:val="00B34E42"/>
    <w:rsid w:val="00B37CCD"/>
    <w:rsid w:val="00B50A2D"/>
    <w:rsid w:val="00B71BDA"/>
    <w:rsid w:val="00BC4939"/>
    <w:rsid w:val="00C72891"/>
    <w:rsid w:val="00CB1D48"/>
    <w:rsid w:val="00D9625F"/>
    <w:rsid w:val="00F26C22"/>
    <w:rsid w:val="00F57F5A"/>
    <w:rsid w:val="00F6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474628"/>
  <w15:chartTrackingRefBased/>
  <w15:docId w15:val="{6BF4393C-8473-4D61-8BC5-F2272991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6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6C22"/>
    <w:rPr>
      <w:sz w:val="18"/>
      <w:szCs w:val="18"/>
    </w:rPr>
  </w:style>
  <w:style w:type="paragraph" w:styleId="Revision">
    <w:name w:val="Revision"/>
    <w:hidden/>
    <w:uiPriority w:val="99"/>
    <w:semiHidden/>
    <w:rsid w:val="00803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z</dc:creator>
  <cp:keywords/>
  <dc:description/>
  <cp:lastModifiedBy>Palmira Seixas</cp:lastModifiedBy>
  <cp:revision>2</cp:revision>
  <dcterms:created xsi:type="dcterms:W3CDTF">2023-10-23T16:01:00Z</dcterms:created>
  <dcterms:modified xsi:type="dcterms:W3CDTF">2023-10-23T16:01:00Z</dcterms:modified>
</cp:coreProperties>
</file>